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B1A1B" w14:textId="145E47CF" w:rsidR="000837B7" w:rsidRPr="00104AF1" w:rsidRDefault="00886ACE" w:rsidP="002F73DC">
      <w:pPr>
        <w:spacing w:after="0" w:line="480" w:lineRule="auto"/>
        <w:ind w:left="-426" w:right="-716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CD73FB">
        <w:rPr>
          <w:rFonts w:cstheme="minorHAnsi"/>
          <w:b/>
          <w:bCs/>
          <w:color w:val="231F20"/>
          <w:sz w:val="20"/>
          <w:szCs w:val="18"/>
          <w:lang w:val="en-GB"/>
        </w:rPr>
        <w:t xml:space="preserve">Supplementary Table </w:t>
      </w:r>
      <w:r>
        <w:rPr>
          <w:rFonts w:cstheme="minorHAnsi"/>
          <w:b/>
          <w:bCs/>
          <w:color w:val="231F20"/>
          <w:sz w:val="20"/>
          <w:szCs w:val="18"/>
          <w:lang w:val="en-GB"/>
        </w:rPr>
        <w:t>2</w:t>
      </w:r>
      <w:r w:rsidR="000837B7" w:rsidRPr="00104AF1">
        <w:rPr>
          <w:rFonts w:asciiTheme="minorHAnsi" w:hAnsiTheme="minorHAnsi" w:cstheme="minorHAnsi"/>
          <w:b/>
          <w:sz w:val="20"/>
          <w:szCs w:val="20"/>
          <w:lang w:val="en-GB"/>
        </w:rPr>
        <w:t>:</w:t>
      </w:r>
      <w:r w:rsidR="000837B7" w:rsidRPr="00104AF1">
        <w:rPr>
          <w:rFonts w:asciiTheme="minorHAnsi" w:hAnsiTheme="minorHAnsi" w:cstheme="minorHAnsi"/>
          <w:sz w:val="20"/>
          <w:szCs w:val="20"/>
          <w:lang w:val="en-GB"/>
        </w:rPr>
        <w:t xml:space="preserve"> C</w:t>
      </w:r>
      <w:r w:rsidR="000837B7">
        <w:rPr>
          <w:rFonts w:asciiTheme="minorHAnsi" w:hAnsiTheme="minorHAnsi" w:cstheme="minorHAnsi"/>
          <w:sz w:val="20"/>
          <w:szCs w:val="20"/>
          <w:lang w:val="en-GB"/>
        </w:rPr>
        <w:t>linical c</w:t>
      </w:r>
      <w:r w:rsidR="000837B7" w:rsidRPr="00104AF1">
        <w:rPr>
          <w:rFonts w:asciiTheme="minorHAnsi" w:hAnsiTheme="minorHAnsi" w:cstheme="minorHAnsi"/>
          <w:sz w:val="20"/>
          <w:szCs w:val="20"/>
          <w:lang w:val="en-GB"/>
        </w:rPr>
        <w:t>haracteri</w:t>
      </w:r>
      <w:r w:rsidR="000837B7">
        <w:rPr>
          <w:rFonts w:asciiTheme="minorHAnsi" w:hAnsiTheme="minorHAnsi" w:cstheme="minorHAnsi"/>
          <w:sz w:val="20"/>
          <w:szCs w:val="20"/>
          <w:lang w:val="en-GB"/>
        </w:rPr>
        <w:t>zation</w:t>
      </w:r>
      <w:r w:rsidR="000837B7" w:rsidRPr="00104AF1">
        <w:rPr>
          <w:rFonts w:asciiTheme="minorHAnsi" w:hAnsiTheme="minorHAnsi" w:cstheme="minorHAnsi"/>
          <w:sz w:val="20"/>
          <w:szCs w:val="20"/>
          <w:lang w:val="en-GB"/>
        </w:rPr>
        <w:t xml:space="preserve"> of </w:t>
      </w:r>
      <w:r w:rsidR="000837B7">
        <w:rPr>
          <w:rFonts w:asciiTheme="minorHAnsi" w:hAnsiTheme="minorHAnsi" w:cstheme="minorHAnsi"/>
          <w:sz w:val="20"/>
          <w:szCs w:val="20"/>
          <w:lang w:val="en-GB"/>
        </w:rPr>
        <w:t>responders and non-responders to CRT</w:t>
      </w:r>
      <w:r w:rsidR="000837B7" w:rsidRPr="00104AF1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</w:p>
    <w:tbl>
      <w:tblPr>
        <w:tblW w:w="9498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104"/>
        <w:gridCol w:w="1625"/>
        <w:gridCol w:w="1627"/>
        <w:gridCol w:w="1625"/>
        <w:gridCol w:w="1517"/>
      </w:tblGrid>
      <w:tr w:rsidR="000837B7" w:rsidRPr="0036275D" w14:paraId="5144E4F4" w14:textId="77777777" w:rsidTr="00793D35">
        <w:trPr>
          <w:trHeight w:val="260"/>
          <w:jc w:val="center"/>
        </w:trPr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655A0B" w14:textId="77777777" w:rsidR="000837B7" w:rsidRPr="00104AF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C48D7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Global Population</w:t>
            </w:r>
          </w:p>
          <w:p w14:paraId="64C328DC" w14:textId="4B1B258D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Mean ± </w:t>
            </w:r>
            <w:r w:rsidR="004E764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SD</w:t>
            </w:r>
          </w:p>
          <w:p w14:paraId="2E036813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(n=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41</w:t>
            </w: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C66CF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Responders</w:t>
            </w:r>
          </w:p>
          <w:p w14:paraId="7DC0FF18" w14:textId="772A72FB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Mean ± </w:t>
            </w:r>
            <w:r w:rsidR="004E764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SD</w:t>
            </w:r>
          </w:p>
          <w:p w14:paraId="70072B22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(n=22</w:t>
            </w: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EBB73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Non-Responders </w:t>
            </w:r>
          </w:p>
          <w:p w14:paraId="763A0D9B" w14:textId="41D4D202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Mean ± </w:t>
            </w:r>
            <w:r w:rsidR="004E764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SD</w:t>
            </w:r>
          </w:p>
          <w:p w14:paraId="2C28E38D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(n=19</w:t>
            </w: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AF01AC3" w14:textId="77777777" w:rsidR="000837B7" w:rsidRPr="005225AC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 w:eastAsia="pt-PT"/>
              </w:rPr>
            </w:pPr>
            <w:r w:rsidRPr="005225AC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 w:eastAsia="pt-PT"/>
              </w:rPr>
              <w:t>P Value</w:t>
            </w:r>
          </w:p>
          <w:p w14:paraId="283F6DC1" w14:textId="77777777" w:rsidR="000837B7" w:rsidRPr="005225AC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 w:eastAsia="pt-PT"/>
              </w:rPr>
            </w:pPr>
            <w:r w:rsidRPr="005225AC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</w:t>
            </w:r>
            <w:r w:rsidRPr="005225AC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 w:eastAsia="pt-PT"/>
              </w:rPr>
              <w:t xml:space="preserve">Responders </w:t>
            </w:r>
          </w:p>
          <w:p w14:paraId="24624075" w14:textId="77777777" w:rsidR="000837B7" w:rsidRPr="005225AC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 w:eastAsia="pt-PT"/>
              </w:rPr>
            </w:pPr>
            <w:r w:rsidRPr="005225AC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 w:eastAsia="pt-PT"/>
              </w:rPr>
              <w:t>vs</w:t>
            </w:r>
          </w:p>
          <w:p w14:paraId="684F9CF2" w14:textId="77777777" w:rsidR="000837B7" w:rsidRPr="005225AC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 w:eastAsia="pt-PT"/>
              </w:rPr>
            </w:pPr>
            <w:r w:rsidRPr="005225AC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 w:eastAsia="pt-PT"/>
              </w:rPr>
              <w:t xml:space="preserve"> Non-responders</w:t>
            </w:r>
          </w:p>
        </w:tc>
      </w:tr>
      <w:tr w:rsidR="000837B7" w:rsidRPr="00104AF1" w14:paraId="17A198B9" w14:textId="77777777" w:rsidTr="003B2C31">
        <w:trPr>
          <w:trHeight w:val="338"/>
          <w:jc w:val="center"/>
        </w:trPr>
        <w:tc>
          <w:tcPr>
            <w:tcW w:w="94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5B1033D7" w14:textId="77777777" w:rsidR="000837B7" w:rsidRPr="00213A19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</w:pPr>
            <w:r w:rsidRPr="00213A1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 xml:space="preserve">Baseline assessment </w:t>
            </w:r>
          </w:p>
        </w:tc>
      </w:tr>
      <w:tr w:rsidR="000837B7" w:rsidRPr="00104AF1" w14:paraId="235B576B" w14:textId="77777777" w:rsidTr="00793D35">
        <w:trPr>
          <w:trHeight w:val="298"/>
          <w:jc w:val="center"/>
        </w:trPr>
        <w:tc>
          <w:tcPr>
            <w:tcW w:w="3104" w:type="dxa"/>
            <w:noWrap/>
            <w:vAlign w:val="center"/>
            <w:hideMark/>
          </w:tcPr>
          <w:p w14:paraId="2D6CADFA" w14:textId="77777777" w:rsidR="000837B7" w:rsidRPr="00104AF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Gender (Male/Female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5B0F36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8</w:t>
            </w: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/ 13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6357B7" w14:textId="6E2CEDC1" w:rsidR="000837B7" w:rsidRPr="000837B7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pt-PT"/>
              </w:rPr>
            </w:pPr>
            <w:r w:rsidRPr="000837B7">
              <w:rPr>
                <w:rFonts w:asciiTheme="minorHAnsi" w:hAnsiTheme="minorHAnsi" w:cstheme="minorHAnsi"/>
                <w:sz w:val="20"/>
                <w:szCs w:val="20"/>
                <w:lang w:val="en-GB" w:eastAsia="pt-PT"/>
              </w:rPr>
              <w:t>15 / 7</w:t>
            </w:r>
          </w:p>
        </w:tc>
        <w:tc>
          <w:tcPr>
            <w:tcW w:w="1625" w:type="dxa"/>
            <w:noWrap/>
            <w:vAlign w:val="center"/>
            <w:hideMark/>
          </w:tcPr>
          <w:p w14:paraId="2329042A" w14:textId="77777777" w:rsidR="000837B7" w:rsidRPr="000837B7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pt-PT"/>
              </w:rPr>
            </w:pPr>
            <w:r w:rsidRPr="000837B7">
              <w:rPr>
                <w:rFonts w:asciiTheme="minorHAnsi" w:hAnsiTheme="minorHAnsi" w:cstheme="minorHAnsi"/>
                <w:sz w:val="20"/>
                <w:szCs w:val="20"/>
                <w:lang w:val="en-GB" w:eastAsia="pt-PT"/>
              </w:rPr>
              <w:t>13 / 6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77917C52" w14:textId="77777777" w:rsidR="000837B7" w:rsidRPr="00E019E9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pt-PT"/>
              </w:rPr>
            </w:pPr>
            <w:r w:rsidRPr="00E019E9">
              <w:rPr>
                <w:rFonts w:asciiTheme="minorHAnsi" w:hAnsiTheme="minorHAnsi" w:cstheme="minorHAnsi"/>
                <w:sz w:val="20"/>
                <w:szCs w:val="20"/>
                <w:lang w:val="en-GB" w:eastAsia="pt-PT"/>
              </w:rPr>
              <w:t>1</w:t>
            </w:r>
          </w:p>
        </w:tc>
      </w:tr>
      <w:tr w:rsidR="000837B7" w:rsidRPr="00104AF1" w14:paraId="5C5A933B" w14:textId="77777777" w:rsidTr="00793D35">
        <w:trPr>
          <w:trHeight w:val="260"/>
          <w:jc w:val="center"/>
        </w:trPr>
        <w:tc>
          <w:tcPr>
            <w:tcW w:w="3104" w:type="dxa"/>
            <w:noWrap/>
            <w:vAlign w:val="center"/>
            <w:hideMark/>
          </w:tcPr>
          <w:p w14:paraId="023560A4" w14:textId="77777777" w:rsidR="000837B7" w:rsidRPr="00104AF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Aetiology (Non-Ischemic/Ischemic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C932F7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30</w:t>
            </w: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/ 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B52133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8</w:t>
            </w: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/ 4</w:t>
            </w:r>
          </w:p>
        </w:tc>
        <w:tc>
          <w:tcPr>
            <w:tcW w:w="1625" w:type="dxa"/>
            <w:noWrap/>
            <w:vAlign w:val="center"/>
            <w:hideMark/>
          </w:tcPr>
          <w:p w14:paraId="50C7687C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</w:t>
            </w: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/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7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0D00376A" w14:textId="77777777" w:rsidR="000837B7" w:rsidRPr="00E019E9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pt-PT"/>
              </w:rPr>
            </w:pPr>
            <w:r w:rsidRPr="00E019E9">
              <w:rPr>
                <w:rFonts w:asciiTheme="minorHAnsi" w:hAnsiTheme="minorHAnsi" w:cstheme="minorHAnsi"/>
                <w:sz w:val="20"/>
                <w:szCs w:val="20"/>
                <w:lang w:val="en-GB" w:eastAsia="pt-PT"/>
              </w:rPr>
              <w:t>0,418</w:t>
            </w:r>
          </w:p>
        </w:tc>
      </w:tr>
      <w:tr w:rsidR="000837B7" w:rsidRPr="00104AF1" w14:paraId="55D2757D" w14:textId="77777777" w:rsidTr="00793D35">
        <w:trPr>
          <w:trHeight w:val="260"/>
          <w:jc w:val="center"/>
        </w:trPr>
        <w:tc>
          <w:tcPr>
            <w:tcW w:w="3104" w:type="dxa"/>
            <w:noWrap/>
            <w:vAlign w:val="center"/>
            <w:hideMark/>
          </w:tcPr>
          <w:p w14:paraId="19CF2157" w14:textId="77777777" w:rsidR="000837B7" w:rsidRPr="00104AF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NYHA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II/</w:t>
            </w: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III/IV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3ED774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8/ 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9</w:t>
            </w: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/ 4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DC569C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4/ 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7</w:t>
            </w: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/ 1</w:t>
            </w:r>
          </w:p>
        </w:tc>
        <w:tc>
          <w:tcPr>
            <w:tcW w:w="1625" w:type="dxa"/>
            <w:noWrap/>
            <w:vAlign w:val="center"/>
            <w:hideMark/>
          </w:tcPr>
          <w:p w14:paraId="7AF34D80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4/ 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</w:t>
            </w: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/3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62F1157E" w14:textId="77777777" w:rsidR="000837B7" w:rsidRPr="00E019E9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pt-PT"/>
              </w:rPr>
            </w:pPr>
            <w:r w:rsidRPr="00E019E9">
              <w:rPr>
                <w:rFonts w:asciiTheme="minorHAnsi" w:hAnsiTheme="minorHAnsi" w:cstheme="minorHAnsi"/>
                <w:sz w:val="20"/>
                <w:szCs w:val="20"/>
                <w:lang w:val="en-GB" w:eastAsia="pt-PT"/>
              </w:rPr>
              <w:t>0,465</w:t>
            </w:r>
          </w:p>
        </w:tc>
      </w:tr>
      <w:tr w:rsidR="000837B7" w:rsidRPr="00104AF1" w14:paraId="5117D6DB" w14:textId="77777777" w:rsidTr="00793D35">
        <w:trPr>
          <w:trHeight w:val="260"/>
          <w:jc w:val="center"/>
        </w:trPr>
        <w:tc>
          <w:tcPr>
            <w:tcW w:w="3104" w:type="dxa"/>
            <w:noWrap/>
            <w:vAlign w:val="center"/>
          </w:tcPr>
          <w:p w14:paraId="05F219C6" w14:textId="77777777" w:rsidR="000837B7" w:rsidRPr="00104AF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Age (years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D380D8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61.4 ± 10.5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02B5FC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4058B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65.2 ± 9.6</w:t>
            </w:r>
          </w:p>
        </w:tc>
        <w:tc>
          <w:tcPr>
            <w:tcW w:w="1625" w:type="dxa"/>
            <w:noWrap/>
            <w:vAlign w:val="center"/>
          </w:tcPr>
          <w:p w14:paraId="070C6462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4058B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56.9 ± 9.8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0173C34B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0.015</w:t>
            </w:r>
          </w:p>
        </w:tc>
      </w:tr>
      <w:tr w:rsidR="000837B7" w:rsidRPr="00104AF1" w14:paraId="2D092FF8" w14:textId="77777777" w:rsidTr="00793D35">
        <w:trPr>
          <w:trHeight w:val="298"/>
          <w:jc w:val="center"/>
        </w:trPr>
        <w:tc>
          <w:tcPr>
            <w:tcW w:w="3104" w:type="dxa"/>
            <w:noWrap/>
            <w:vAlign w:val="center"/>
            <w:hideMark/>
          </w:tcPr>
          <w:p w14:paraId="1A9A7BC2" w14:textId="77777777" w:rsidR="000837B7" w:rsidRPr="00FE791A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GB" w:eastAsia="pt-PT"/>
              </w:rPr>
            </w:pPr>
            <w:r w:rsidRPr="005225A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LVEF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8A8B82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vertAlign w:val="superscript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4.9 ± 6.9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16BF62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3.8 ± 6.5</w:t>
            </w:r>
          </w:p>
        </w:tc>
        <w:tc>
          <w:tcPr>
            <w:tcW w:w="1625" w:type="dxa"/>
            <w:noWrap/>
            <w:vAlign w:val="center"/>
            <w:hideMark/>
          </w:tcPr>
          <w:p w14:paraId="34B9058B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6.3 ± 7.4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39167166" w14:textId="77777777" w:rsidR="000837B7" w:rsidRPr="00CE0916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0.309</w:t>
            </w:r>
          </w:p>
        </w:tc>
      </w:tr>
      <w:tr w:rsidR="000837B7" w:rsidRPr="00104AF1" w14:paraId="61B085C3" w14:textId="77777777" w:rsidTr="00793D35">
        <w:trPr>
          <w:trHeight w:val="316"/>
          <w:jc w:val="center"/>
        </w:trPr>
        <w:tc>
          <w:tcPr>
            <w:tcW w:w="3104" w:type="dxa"/>
            <w:noWrap/>
            <w:vAlign w:val="center"/>
            <w:hideMark/>
          </w:tcPr>
          <w:p w14:paraId="548215BC" w14:textId="77777777" w:rsidR="000837B7" w:rsidRPr="00104AF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LVESV (m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88A291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190.2 ± 84.9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D16347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180.1 ± 55.3</w:t>
            </w:r>
          </w:p>
        </w:tc>
        <w:tc>
          <w:tcPr>
            <w:tcW w:w="1625" w:type="dxa"/>
            <w:noWrap/>
            <w:vAlign w:val="center"/>
            <w:hideMark/>
          </w:tcPr>
          <w:p w14:paraId="04DA6307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02.1 ± 111.0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4915BAEA" w14:textId="77777777" w:rsidR="000837B7" w:rsidRPr="00B9577F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B9577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0.903</w:t>
            </w:r>
          </w:p>
        </w:tc>
      </w:tr>
      <w:tr w:rsidR="000837B7" w:rsidRPr="00104AF1" w14:paraId="092845B6" w14:textId="77777777" w:rsidTr="00793D35">
        <w:trPr>
          <w:trHeight w:val="298"/>
          <w:jc w:val="center"/>
        </w:trPr>
        <w:tc>
          <w:tcPr>
            <w:tcW w:w="3104" w:type="dxa"/>
            <w:noWrap/>
            <w:vAlign w:val="center"/>
            <w:hideMark/>
          </w:tcPr>
          <w:p w14:paraId="4C08731D" w14:textId="77777777" w:rsidR="000837B7" w:rsidRPr="00104AF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LVEDV (m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35013D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44.2 ± 83.9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7D7BF8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33.3 ± 58.9</w:t>
            </w:r>
          </w:p>
        </w:tc>
        <w:tc>
          <w:tcPr>
            <w:tcW w:w="1625" w:type="dxa"/>
            <w:noWrap/>
            <w:vAlign w:val="center"/>
            <w:hideMark/>
          </w:tcPr>
          <w:p w14:paraId="5809A7D8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57.1 ± 106.8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0578DFA4" w14:textId="77777777" w:rsidR="000837B7" w:rsidRPr="00B9577F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B9577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0.583</w:t>
            </w:r>
          </w:p>
        </w:tc>
      </w:tr>
      <w:tr w:rsidR="000837B7" w:rsidRPr="00104AF1" w14:paraId="0B82FA87" w14:textId="77777777" w:rsidTr="00793D35">
        <w:trPr>
          <w:trHeight w:val="298"/>
          <w:jc w:val="center"/>
        </w:trPr>
        <w:tc>
          <w:tcPr>
            <w:tcW w:w="3104" w:type="dxa"/>
            <w:shd w:val="clear" w:color="auto" w:fill="FFFFFF"/>
            <w:noWrap/>
            <w:vAlign w:val="center"/>
            <w:hideMark/>
          </w:tcPr>
          <w:p w14:paraId="69071442" w14:textId="77777777" w:rsidR="000837B7" w:rsidRPr="00BD0686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BD068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QR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A10A35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148.4 ± 30.6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11721C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144.5 ± 22.1</w:t>
            </w:r>
          </w:p>
        </w:tc>
        <w:tc>
          <w:tcPr>
            <w:tcW w:w="1625" w:type="dxa"/>
            <w:noWrap/>
            <w:vAlign w:val="center"/>
            <w:hideMark/>
          </w:tcPr>
          <w:p w14:paraId="68539AB9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151.4 ± 36.6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6A63A377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0.866</w:t>
            </w:r>
          </w:p>
        </w:tc>
      </w:tr>
      <w:tr w:rsidR="000837B7" w:rsidRPr="00104AF1" w14:paraId="47050A2C" w14:textId="77777777" w:rsidTr="00793D35">
        <w:trPr>
          <w:trHeight w:val="298"/>
          <w:jc w:val="center"/>
        </w:trPr>
        <w:tc>
          <w:tcPr>
            <w:tcW w:w="3104" w:type="dxa"/>
            <w:shd w:val="clear" w:color="auto" w:fill="FFFFFF"/>
            <w:noWrap/>
            <w:vAlign w:val="center"/>
          </w:tcPr>
          <w:p w14:paraId="3AD1CEE8" w14:textId="77777777" w:rsidR="000837B7" w:rsidRPr="00BD0686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BD068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Total Leukocytes (x10</w:t>
            </w:r>
            <w:r w:rsidRPr="00BD068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3 </w:t>
            </w:r>
            <w:r w:rsidRPr="00BD068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µ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FB6729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8.4 </w:t>
            </w: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1.7 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0B1514E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8.1 </w:t>
            </w: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1.6</w:t>
            </w:r>
          </w:p>
        </w:tc>
        <w:tc>
          <w:tcPr>
            <w:tcW w:w="1625" w:type="dxa"/>
            <w:noWrap/>
            <w:vAlign w:val="center"/>
          </w:tcPr>
          <w:p w14:paraId="3D890D21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8.7 </w:t>
            </w: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1.8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4DC98520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0.242</w:t>
            </w:r>
          </w:p>
        </w:tc>
      </w:tr>
      <w:tr w:rsidR="000837B7" w:rsidRPr="00104AF1" w14:paraId="75B4327C" w14:textId="77777777" w:rsidTr="00793D35">
        <w:trPr>
          <w:trHeight w:val="298"/>
          <w:jc w:val="center"/>
        </w:trPr>
        <w:tc>
          <w:tcPr>
            <w:tcW w:w="3104" w:type="dxa"/>
            <w:shd w:val="clear" w:color="auto" w:fill="FFFFFF"/>
            <w:noWrap/>
            <w:vAlign w:val="center"/>
            <w:hideMark/>
          </w:tcPr>
          <w:p w14:paraId="276402E4" w14:textId="77777777" w:rsidR="000837B7" w:rsidRPr="00BD0686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proofErr w:type="spellStart"/>
            <w:r w:rsidRPr="00BD068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hsCRP</w:t>
            </w:r>
            <w:proofErr w:type="spellEnd"/>
            <w:r w:rsidRPr="00BD068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(mg/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CFB48D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5.6 ± 6.0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4E6941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5.2 ± 5.1</w:t>
            </w:r>
          </w:p>
        </w:tc>
        <w:tc>
          <w:tcPr>
            <w:tcW w:w="1625" w:type="dxa"/>
            <w:noWrap/>
            <w:vAlign w:val="center"/>
            <w:hideMark/>
          </w:tcPr>
          <w:p w14:paraId="1C28A8E6" w14:textId="77777777" w:rsidR="000837B7" w:rsidRPr="00067642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06764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5.9 ± 6.9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5EE44191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0.934</w:t>
            </w:r>
          </w:p>
        </w:tc>
      </w:tr>
      <w:tr w:rsidR="000837B7" w:rsidRPr="00724DB1" w14:paraId="42E9B783" w14:textId="77777777" w:rsidTr="00793D35">
        <w:trPr>
          <w:trHeight w:val="298"/>
          <w:jc w:val="center"/>
        </w:trPr>
        <w:tc>
          <w:tcPr>
            <w:tcW w:w="3104" w:type="dxa"/>
            <w:shd w:val="clear" w:color="auto" w:fill="FFFFFF"/>
            <w:noWrap/>
            <w:vAlign w:val="center"/>
            <w:hideMark/>
          </w:tcPr>
          <w:p w14:paraId="1D01C4F2" w14:textId="77777777" w:rsidR="000837B7" w:rsidRPr="00724DB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BNP (</w:t>
            </w:r>
            <w:proofErr w:type="spellStart"/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pg</w:t>
            </w:r>
            <w:proofErr w:type="spellEnd"/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/m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ED422A" w14:textId="77777777" w:rsidR="000837B7" w:rsidRPr="00724D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362.8 ± 358.7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1045B0" w14:textId="77777777" w:rsidR="000837B7" w:rsidRPr="00724D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 w:eastAsia="pt-PT"/>
              </w:rPr>
            </w:pPr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64.3 ± 214.8</w:t>
            </w:r>
          </w:p>
        </w:tc>
        <w:tc>
          <w:tcPr>
            <w:tcW w:w="1625" w:type="dxa"/>
            <w:noWrap/>
            <w:vAlign w:val="center"/>
            <w:hideMark/>
          </w:tcPr>
          <w:p w14:paraId="4F4E3127" w14:textId="77777777" w:rsidR="000837B7" w:rsidRPr="00724D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461.3 ± 448.1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05C07233" w14:textId="77777777" w:rsidR="000837B7" w:rsidRPr="00724D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0.362</w:t>
            </w:r>
          </w:p>
        </w:tc>
      </w:tr>
      <w:tr w:rsidR="00942843" w:rsidRPr="00724DB1" w14:paraId="3C8D47BB" w14:textId="77777777" w:rsidTr="00793D35">
        <w:trPr>
          <w:trHeight w:val="298"/>
          <w:jc w:val="center"/>
        </w:trPr>
        <w:tc>
          <w:tcPr>
            <w:tcW w:w="3104" w:type="dxa"/>
            <w:shd w:val="clear" w:color="auto" w:fill="FFFFFF"/>
            <w:noWrap/>
            <w:vAlign w:val="center"/>
          </w:tcPr>
          <w:p w14:paraId="3E7D33D6" w14:textId="3F3B8376" w:rsidR="00942843" w:rsidRPr="00AE32DE" w:rsidRDefault="00942843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AE32D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Glucose (mg/d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3A7BCC" w14:textId="5875D2A8" w:rsidR="00942843" w:rsidRPr="00AE32DE" w:rsidRDefault="00942843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AE32D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109.9 ± 41.9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2AC1FE5" w14:textId="794FE198" w:rsidR="00942843" w:rsidRPr="00AE32DE" w:rsidRDefault="00942843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AE32D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97 ± 31.9</w:t>
            </w:r>
          </w:p>
        </w:tc>
        <w:tc>
          <w:tcPr>
            <w:tcW w:w="1625" w:type="dxa"/>
            <w:noWrap/>
            <w:vAlign w:val="center"/>
          </w:tcPr>
          <w:p w14:paraId="1050656B" w14:textId="5C612E59" w:rsidR="00942843" w:rsidRPr="00AE32DE" w:rsidRDefault="00942843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AE32D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100 ± 50.8 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774F6973" w14:textId="3B12BDD8" w:rsidR="00942843" w:rsidRPr="00AE32DE" w:rsidRDefault="00AE2893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AE32D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0</w:t>
            </w:r>
            <w:r w:rsidR="008E4C31" w:rsidRPr="00AE32D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.</w:t>
            </w:r>
            <w:r w:rsidRPr="00AE32D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86</w:t>
            </w:r>
            <w:bookmarkStart w:id="0" w:name="_GoBack"/>
            <w:bookmarkEnd w:id="0"/>
          </w:p>
        </w:tc>
      </w:tr>
      <w:tr w:rsidR="000837B7" w:rsidRPr="00724DB1" w14:paraId="6973B4B8" w14:textId="77777777" w:rsidTr="00793D35">
        <w:trPr>
          <w:trHeight w:val="298"/>
          <w:jc w:val="center"/>
        </w:trPr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320425" w14:textId="77777777" w:rsidR="000837B7" w:rsidRPr="00724DB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 w:eastAsia="pt-PT"/>
              </w:rPr>
            </w:pPr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Uric Acid (mg/dL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B3F7" w14:textId="77777777" w:rsidR="000837B7" w:rsidRPr="00724D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6.0 ± 1.7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5F13B" w14:textId="77777777" w:rsidR="000837B7" w:rsidRPr="00724D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5.6 ± 1.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450DC" w14:textId="77777777" w:rsidR="000837B7" w:rsidRPr="00724D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6.5 ± 1.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FFEB506" w14:textId="77777777" w:rsidR="000837B7" w:rsidRPr="00724D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24D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0.231</w:t>
            </w:r>
          </w:p>
        </w:tc>
      </w:tr>
      <w:tr w:rsidR="000837B7" w:rsidRPr="00104AF1" w14:paraId="7D4CD339" w14:textId="77777777" w:rsidTr="003B2C31">
        <w:trPr>
          <w:trHeight w:val="298"/>
          <w:jc w:val="center"/>
        </w:trPr>
        <w:tc>
          <w:tcPr>
            <w:tcW w:w="9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16E8D555" w14:textId="77777777" w:rsidR="000837B7" w:rsidRPr="00213A19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</w:pPr>
            <w:r w:rsidRPr="00213A1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After CRT</w:t>
            </w:r>
          </w:p>
        </w:tc>
      </w:tr>
      <w:tr w:rsidR="000837B7" w:rsidRPr="00104AF1" w14:paraId="265EE53C" w14:textId="77777777" w:rsidTr="00793D35">
        <w:trPr>
          <w:trHeight w:val="298"/>
          <w:jc w:val="center"/>
        </w:trPr>
        <w:tc>
          <w:tcPr>
            <w:tcW w:w="310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07503E80" w14:textId="77777777" w:rsidR="000837B7" w:rsidRPr="00705CDF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05CD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Total Leukocytes (x10</w:t>
            </w:r>
            <w:r w:rsidRPr="00705C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3 </w:t>
            </w:r>
            <w:r w:rsidRPr="00705CD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µl)</w:t>
            </w:r>
          </w:p>
        </w:tc>
        <w:tc>
          <w:tcPr>
            <w:tcW w:w="162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C7A73AB" w14:textId="77777777" w:rsidR="000837B7" w:rsidRPr="00705CDF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05CD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8.3 ± 1.8</w:t>
            </w:r>
          </w:p>
        </w:tc>
        <w:tc>
          <w:tcPr>
            <w:tcW w:w="1627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0B41F51" w14:textId="77777777" w:rsidR="000837B7" w:rsidRPr="00705CDF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05CD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8.1 ± 1.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22491B" w14:textId="77777777" w:rsidR="000837B7" w:rsidRPr="00705CDF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705CD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8.6 ± 2.1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5B7331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0.220</w:t>
            </w:r>
          </w:p>
        </w:tc>
      </w:tr>
      <w:tr w:rsidR="000837B7" w:rsidRPr="00104AF1" w14:paraId="6C542841" w14:textId="77777777" w:rsidTr="00793D35">
        <w:trPr>
          <w:trHeight w:val="298"/>
          <w:jc w:val="center"/>
        </w:trPr>
        <w:tc>
          <w:tcPr>
            <w:tcW w:w="3104" w:type="dxa"/>
            <w:tcBorders>
              <w:left w:val="nil"/>
              <w:bottom w:val="nil"/>
            </w:tcBorders>
            <w:shd w:val="clear" w:color="auto" w:fill="FFFFFF"/>
            <w:noWrap/>
            <w:vAlign w:val="center"/>
          </w:tcPr>
          <w:p w14:paraId="218CFEBF" w14:textId="77777777" w:rsidR="000837B7" w:rsidRPr="00FE791A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GB" w:eastAsia="pt-PT"/>
              </w:rPr>
            </w:pPr>
            <w:r w:rsidRPr="005225A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LVEF (%)</w:t>
            </w:r>
          </w:p>
        </w:tc>
        <w:tc>
          <w:tcPr>
            <w:tcW w:w="162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915B7F5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vertAlign w:val="superscript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33.9 ± 10.8</w:t>
            </w:r>
          </w:p>
        </w:tc>
        <w:tc>
          <w:tcPr>
            <w:tcW w:w="1627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13F124A" w14:textId="77777777" w:rsidR="000837B7" w:rsidRPr="00CE0916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  <w:lang w:val="en-GB" w:eastAsia="pt-PT"/>
              </w:rPr>
            </w:pPr>
            <w:r w:rsidRPr="00CE091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39.1 ± 9.8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AD6405" w14:textId="77777777" w:rsidR="000837B7" w:rsidRPr="00CE0916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  <w:lang w:val="en-GB" w:eastAsia="pt-PT"/>
              </w:rPr>
            </w:pPr>
            <w:r w:rsidRPr="00CE091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27.6 ± 8.4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E2E412" w14:textId="77777777" w:rsidR="000837B7" w:rsidRPr="00CE0916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  <w:lang w:val="en-GB" w:eastAsia="pt-PT"/>
              </w:rPr>
            </w:pPr>
            <w:r w:rsidRPr="00CE091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0.001</w:t>
            </w:r>
          </w:p>
        </w:tc>
      </w:tr>
      <w:tr w:rsidR="000837B7" w:rsidRPr="005A279B" w14:paraId="1AFB359B" w14:textId="77777777" w:rsidTr="00793D35">
        <w:trPr>
          <w:trHeight w:val="298"/>
          <w:jc w:val="center"/>
        </w:trPr>
        <w:tc>
          <w:tcPr>
            <w:tcW w:w="3104" w:type="dxa"/>
            <w:tcBorders>
              <w:left w:val="nil"/>
              <w:bottom w:val="nil"/>
            </w:tcBorders>
            <w:shd w:val="clear" w:color="auto" w:fill="FFFFFF"/>
            <w:noWrap/>
            <w:vAlign w:val="center"/>
          </w:tcPr>
          <w:p w14:paraId="73993BC6" w14:textId="77777777" w:rsidR="000837B7" w:rsidRPr="00104AF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LVESV (mL)</w:t>
            </w:r>
          </w:p>
        </w:tc>
        <w:tc>
          <w:tcPr>
            <w:tcW w:w="162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8970600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151.4 ± 96.0</w:t>
            </w:r>
          </w:p>
        </w:tc>
        <w:tc>
          <w:tcPr>
            <w:tcW w:w="1627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CE1D92" w14:textId="77777777" w:rsidR="000837B7" w:rsidRPr="007120A4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</w:pPr>
            <w:r w:rsidRPr="007120A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100.4 ± 36.7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512F45" w14:textId="77777777" w:rsidR="000837B7" w:rsidRPr="00B20604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</w:pPr>
            <w:r w:rsidRPr="00B2060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215.1 ± 109.6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8F63F9" w14:textId="77777777" w:rsidR="000837B7" w:rsidRPr="005A279B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&lt;0.001</w:t>
            </w:r>
          </w:p>
        </w:tc>
      </w:tr>
      <w:tr w:rsidR="000837B7" w:rsidRPr="005A279B" w14:paraId="6F20DC6A" w14:textId="77777777" w:rsidTr="00793D35">
        <w:trPr>
          <w:trHeight w:val="298"/>
          <w:jc w:val="center"/>
        </w:trPr>
        <w:tc>
          <w:tcPr>
            <w:tcW w:w="3104" w:type="dxa"/>
            <w:tcBorders>
              <w:left w:val="nil"/>
              <w:bottom w:val="nil"/>
            </w:tcBorders>
            <w:shd w:val="clear" w:color="auto" w:fill="FFFFFF"/>
            <w:noWrap/>
            <w:vAlign w:val="center"/>
          </w:tcPr>
          <w:p w14:paraId="32442F3C" w14:textId="77777777" w:rsidR="000837B7" w:rsidRPr="00104AF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LVEDV (mL)</w:t>
            </w:r>
          </w:p>
        </w:tc>
        <w:tc>
          <w:tcPr>
            <w:tcW w:w="162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CD4E5E9" w14:textId="77777777" w:rsidR="000837B7" w:rsidRPr="008F73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 w:eastAsia="pt-PT"/>
              </w:rPr>
            </w:pPr>
            <w:r w:rsidRPr="008F73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20.2 ± 108.5</w:t>
            </w:r>
          </w:p>
        </w:tc>
        <w:tc>
          <w:tcPr>
            <w:tcW w:w="1627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85290A" w14:textId="77777777" w:rsidR="000837B7" w:rsidRPr="007120A4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</w:pPr>
            <w:r w:rsidRPr="007120A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168.9 ± 50.3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5840ED2" w14:textId="77777777" w:rsidR="000837B7" w:rsidRPr="00B20604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</w:pPr>
            <w:r w:rsidRPr="00B2060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284.4 ± 127.9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394BE1" w14:textId="77777777" w:rsidR="000837B7" w:rsidRPr="004058B3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</w:pPr>
            <w:r w:rsidRPr="004058B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0.001</w:t>
            </w:r>
          </w:p>
        </w:tc>
      </w:tr>
      <w:tr w:rsidR="000837B7" w:rsidRPr="005A279B" w14:paraId="73323F1A" w14:textId="77777777" w:rsidTr="00793D35">
        <w:trPr>
          <w:trHeight w:val="298"/>
          <w:jc w:val="center"/>
        </w:trPr>
        <w:tc>
          <w:tcPr>
            <w:tcW w:w="3104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5AB4BB01" w14:textId="77777777" w:rsidR="000837B7" w:rsidRPr="00104AF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proofErr w:type="spellStart"/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hsCRP</w:t>
            </w:r>
            <w:proofErr w:type="spellEnd"/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(mg/L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276EFCD" w14:textId="77777777" w:rsidR="000837B7" w:rsidRPr="00F31E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F31E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4.1 ± 4.6</w:t>
            </w:r>
          </w:p>
        </w:tc>
        <w:tc>
          <w:tcPr>
            <w:tcW w:w="1627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7DA6E88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.6</w:t>
            </w: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 xml:space="preserve"> ± 1.8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vAlign w:val="center"/>
          </w:tcPr>
          <w:p w14:paraId="61CF0FD3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6.2 ± 6.4</w:t>
            </w:r>
          </w:p>
        </w:tc>
        <w:tc>
          <w:tcPr>
            <w:tcW w:w="1517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F9F093C" w14:textId="77777777" w:rsidR="000837B7" w:rsidRPr="00104AF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0.288</w:t>
            </w:r>
          </w:p>
        </w:tc>
      </w:tr>
      <w:tr w:rsidR="000837B7" w:rsidRPr="00104AF1" w14:paraId="7AC30DBB" w14:textId="77777777" w:rsidTr="00793D35">
        <w:trPr>
          <w:trHeight w:val="298"/>
          <w:jc w:val="center"/>
        </w:trPr>
        <w:tc>
          <w:tcPr>
            <w:tcW w:w="310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ABAF65" w14:textId="77777777" w:rsidR="000837B7" w:rsidRPr="00104AF1" w:rsidRDefault="000837B7" w:rsidP="002F73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BNP (</w:t>
            </w:r>
            <w:proofErr w:type="spellStart"/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pg</w:t>
            </w:r>
            <w:proofErr w:type="spellEnd"/>
            <w:r w:rsidRPr="00104AF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/mL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4A5B5" w14:textId="77777777" w:rsidR="000837B7" w:rsidRPr="00F31EB1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</w:pPr>
            <w:r w:rsidRPr="00F31E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pt-PT"/>
              </w:rPr>
              <w:t>245.3 ± 334.6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5FFCC" w14:textId="77777777" w:rsidR="000837B7" w:rsidRPr="007120A4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139.6 ± 164.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31671" w14:textId="77777777" w:rsidR="000837B7" w:rsidRPr="004058B3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  <w:lang w:val="en-GB" w:eastAsia="pt-PT"/>
              </w:rPr>
            </w:pPr>
            <w:r w:rsidRPr="004058B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403.9 ± 456.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F0C504" w14:textId="77777777" w:rsidR="000837B7" w:rsidRPr="004058B3" w:rsidRDefault="000837B7" w:rsidP="002F73DC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pt-PT"/>
              </w:rPr>
              <w:t>0.043</w:t>
            </w:r>
          </w:p>
        </w:tc>
      </w:tr>
      <w:tr w:rsidR="000837B7" w:rsidRPr="0036275D" w14:paraId="24BB68FC" w14:textId="77777777" w:rsidTr="003B2C31">
        <w:trPr>
          <w:trHeight w:val="1200"/>
          <w:jc w:val="center"/>
        </w:trPr>
        <w:tc>
          <w:tcPr>
            <w:tcW w:w="9498" w:type="dxa"/>
            <w:gridSpan w:val="5"/>
            <w:tcBorders>
              <w:top w:val="single" w:sz="4" w:space="0" w:color="auto"/>
              <w:left w:val="nil"/>
            </w:tcBorders>
            <w:shd w:val="clear" w:color="auto" w:fill="FFFFFF"/>
            <w:noWrap/>
            <w:vAlign w:val="center"/>
          </w:tcPr>
          <w:p w14:paraId="27F2B2A0" w14:textId="54F82417" w:rsidR="000837B7" w:rsidRPr="00B766E7" w:rsidRDefault="004E7648" w:rsidP="003B2C31">
            <w:pPr>
              <w:spacing w:after="0" w:line="240" w:lineRule="auto"/>
              <w:ind w:left="-75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D: </w:t>
            </w:r>
            <w:r w:rsidRPr="004E764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ndard deviation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;</w:t>
            </w:r>
            <w:r w:rsidRPr="004E7648">
              <w:rPr>
                <w:rFonts w:ascii="Helvetica" w:hAnsi="Helvetica" w:cs="Helvetica"/>
                <w:color w:val="505050"/>
                <w:sz w:val="27"/>
                <w:szCs w:val="27"/>
                <w:shd w:val="clear" w:color="auto" w:fill="FFFFFF"/>
                <w:lang w:val="en-GB"/>
              </w:rPr>
              <w:t xml:space="preserve"> </w:t>
            </w:r>
            <w:r w:rsidR="000837B7" w:rsidRPr="00104AF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YHA: New York Heart Association; LVEF: Left Ventricular Ejection Fraction; LVESV: Left Ventricular End-Systolic Volume; LVEDV: Left Ventricular End-Diastolic Volume; </w:t>
            </w:r>
            <w:proofErr w:type="spellStart"/>
            <w:r w:rsidR="000837B7" w:rsidRPr="00104AF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CRP</w:t>
            </w:r>
            <w:proofErr w:type="spellEnd"/>
            <w:r w:rsidR="000837B7" w:rsidRPr="00104AF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: High Sensitivity C-Reactive Protein; </w:t>
            </w:r>
            <w:r w:rsidR="000837B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NP: B-type natriuretic peptide</w:t>
            </w:r>
            <w:r w:rsidR="00933A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</w:tr>
    </w:tbl>
    <w:p w14:paraId="723E2782" w14:textId="77777777" w:rsidR="007A4303" w:rsidRPr="000837B7" w:rsidRDefault="007A4303">
      <w:pPr>
        <w:rPr>
          <w:lang w:val="en-GB"/>
        </w:rPr>
      </w:pPr>
    </w:p>
    <w:sectPr w:rsidR="007A4303" w:rsidRPr="000837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32D"/>
    <w:rsid w:val="000837B7"/>
    <w:rsid w:val="001E137B"/>
    <w:rsid w:val="00213A19"/>
    <w:rsid w:val="002F73DC"/>
    <w:rsid w:val="0036275D"/>
    <w:rsid w:val="003D1C69"/>
    <w:rsid w:val="004E7648"/>
    <w:rsid w:val="00724DB1"/>
    <w:rsid w:val="007667AD"/>
    <w:rsid w:val="00793D35"/>
    <w:rsid w:val="007A4303"/>
    <w:rsid w:val="007D732D"/>
    <w:rsid w:val="00886ACE"/>
    <w:rsid w:val="008E4C31"/>
    <w:rsid w:val="00933A83"/>
    <w:rsid w:val="00942843"/>
    <w:rsid w:val="00AE2893"/>
    <w:rsid w:val="00AE32DE"/>
    <w:rsid w:val="00AF1A7E"/>
    <w:rsid w:val="00EF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FC8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7B7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7B7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</dc:creator>
  <cp:keywords/>
  <dc:description/>
  <cp:lastModifiedBy>Galapate, Janerose</cp:lastModifiedBy>
  <cp:revision>19</cp:revision>
  <dcterms:created xsi:type="dcterms:W3CDTF">2022-02-09T16:37:00Z</dcterms:created>
  <dcterms:modified xsi:type="dcterms:W3CDTF">2023-11-02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342cab2c084b81a20e68c562123be2b19acfb64d4352c9ae84a618d9edd417</vt:lpwstr>
  </property>
</Properties>
</file>